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Garamond" w:hAnsi="Garamond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Garamond" w:hAnsi="Garamond" w:cs="Arial"/>
          <w:b/>
          <w:bCs/>
          <w:sz w:val="24"/>
          <w:szCs w:val="24"/>
        </w:rPr>
        <w:t>Behaviour Change Technique Taxonomy used in the sort tasks (for full BCTv1 Taxonomy see Michie, et al., 2013)</w:t>
      </w:r>
    </w:p>
    <w:p>
      <w:pPr>
        <w:rPr>
          <w:rFonts w:ascii="Garamond" w:hAnsi="Garamond" w:cs="Arial"/>
          <w:sz w:val="24"/>
          <w:szCs w:val="24"/>
        </w:rPr>
      </w:pP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3280"/>
        <w:gridCol w:w="57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9" w:hRule="atLeast"/>
          <w:tblHeader/>
        </w:trPr>
        <w:tc>
          <w:tcPr>
            <w:tcW w:w="783" w:type="pct"/>
            <w:tcBorders>
              <w:top w:val="single" w:color="auto" w:sz="8" w:space="0"/>
              <w:bottom w:val="single" w:color="auto" w:sz="8" w:space="0"/>
            </w:tcBorders>
            <w:shd w:val="clear" w:color="000000" w:fill="FFFFFF"/>
          </w:tcPr>
          <w:p>
            <w:pPr>
              <w:jc w:val="center"/>
              <w:rPr>
                <w:rFonts w:ascii="Garamond" w:hAnsi="Garamond" w:cs="Arial"/>
                <w:b/>
                <w:bCs/>
                <w:color w:val="000000"/>
              </w:rPr>
            </w:pPr>
            <w:r>
              <w:rPr>
                <w:rFonts w:ascii="Garamond" w:hAnsi="Garamond" w:cs="Arial"/>
                <w:b/>
                <w:bCs/>
                <w:color w:val="000000"/>
              </w:rPr>
              <w:t xml:space="preserve">BCT no. </w:t>
            </w:r>
          </w:p>
        </w:tc>
        <w:tc>
          <w:tcPr>
            <w:tcW w:w="1536" w:type="pct"/>
            <w:tcBorders>
              <w:top w:val="single" w:color="auto" w:sz="8" w:space="0"/>
              <w:bottom w:val="single" w:color="auto" w:sz="8" w:space="0"/>
            </w:tcBorders>
            <w:shd w:val="clear" w:color="000000" w:fill="FFFFFF"/>
          </w:tcPr>
          <w:p>
            <w:pPr>
              <w:jc w:val="center"/>
              <w:rPr>
                <w:rFonts w:ascii="Garamond" w:hAnsi="Garamond" w:cs="Arial"/>
                <w:b/>
                <w:bCs/>
                <w:color w:val="000000"/>
              </w:rPr>
            </w:pPr>
            <w:r>
              <w:rPr>
                <w:rFonts w:ascii="Garamond" w:hAnsi="Garamond" w:cs="Arial"/>
                <w:b/>
                <w:bCs/>
                <w:color w:val="000000"/>
              </w:rPr>
              <w:t>Label</w:t>
            </w:r>
          </w:p>
        </w:tc>
        <w:tc>
          <w:tcPr>
            <w:tcW w:w="2681" w:type="pct"/>
            <w:tcBorders>
              <w:top w:val="single" w:color="auto" w:sz="8" w:space="0"/>
              <w:bottom w:val="single" w:color="auto" w:sz="8" w:space="0"/>
            </w:tcBorders>
            <w:shd w:val="clear" w:color="000000" w:fill="FFFFFF"/>
          </w:tcPr>
          <w:p>
            <w:pPr>
              <w:jc w:val="center"/>
              <w:rPr>
                <w:rFonts w:ascii="Garamond" w:hAnsi="Garamond" w:cs="Arial"/>
                <w:b/>
                <w:bCs/>
                <w:color w:val="000000"/>
              </w:rPr>
            </w:pPr>
            <w:r>
              <w:rPr>
                <w:rFonts w:ascii="Garamond" w:hAnsi="Garamond" w:cs="Arial"/>
                <w:b/>
                <w:bCs/>
                <w:color w:val="000000"/>
              </w:rPr>
              <w:t>Defini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15" w:hRule="atLeast"/>
        </w:trPr>
        <w:tc>
          <w:tcPr>
            <w:tcW w:w="783" w:type="pct"/>
            <w:tcBorders>
              <w:top w:val="single" w:color="auto" w:sz="8" w:space="0"/>
            </w:tcBorders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tcBorders>
              <w:top w:val="single" w:color="auto" w:sz="8" w:space="0"/>
            </w:tcBorders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Antecedents</w:t>
            </w:r>
          </w:p>
        </w:tc>
        <w:tc>
          <w:tcPr>
            <w:tcW w:w="2681" w:type="pct"/>
            <w:tcBorders>
              <w:top w:val="single" w:color="auto" w:sz="8" w:space="0"/>
            </w:tcBorders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Record/provide information about antecedents </w:t>
            </w:r>
          </w:p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(</w:t>
            </w:r>
            <w:r>
              <w:rPr>
                <w:rFonts w:ascii="Garamond" w:hAnsi="Garamond" w:cs="Arial"/>
                <w:i/>
                <w:color w:val="000000"/>
              </w:rPr>
              <w:t>e.g., social and environmental situations and events, emotions, cognitions)</w:t>
            </w:r>
            <w:r>
              <w:rPr>
                <w:rFonts w:ascii="Garamond" w:hAnsi="Garamond" w:cs="Arial"/>
                <w:color w:val="000000"/>
              </w:rPr>
              <w:t xml:space="preserve"> that reliably predict performance of the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4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Problem solving/coping planning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Analyse the problem and generate or select solutions that include overcoming barriers and increasing facilitators </w:t>
            </w:r>
          </w:p>
          <w:p>
            <w:pPr>
              <w:rPr>
                <w:rFonts w:ascii="Garamond" w:hAnsi="Garamond" w:cs="Arial"/>
                <w:i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15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Avoidance/changing exposure to cues for the behaviour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Advise on how to avoid exposure to specific social and contextual cues for the unwanted behaviour, including changing daily or weekly routi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15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Prompts/cues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Use environmental, social or internal stimuli to prompt or cue performance of wanted behaviour or non-performance of unwanted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Restructuring the physical environment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Change the physical environment in order to facilitate performance of the wanted behavior or create barriers to the unwanted behaviour (other than prompts, rewards and punishment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46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Restructuring the social environment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Change the social environment in order to facilitate the wanted behavior or create barriers to the unwanted behaviour (other than prompts, rewards and punishment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4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Fading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Withdraw prompts to perform the behaviour graduall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Habit reversal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Prompt rehearsal and repetition of an alternative behaviour to replace an unwanted habitual behaviour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Classical conditioning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Present a neutral stimulus jointly with a stimulus that already elicits a response repeatedly until the neutral stimulus elicits that response </w:t>
            </w:r>
            <w:r>
              <w:rPr>
                <w:rFonts w:ascii="Garamond" w:hAnsi="Garamond" w:cs="Arial"/>
                <w:i/>
                <w:color w:val="000000"/>
              </w:rPr>
              <w:t>(Pavlovian Conditionin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16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Escape learning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Arrange for the removal of an aversive stimul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Discriminative (learned) cue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Identify an environmental stimulus that has been repeatedly associated with contingent reward for specified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Discrimination training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Reward the behaviour in one situation but not in anoth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Generalisation of a target behaviour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Once a behaviour is performed in a particular situation, encourage or help to try it in another situ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Pharmacological support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Provide or encourage the use or adherence to drugs to facilitate behaviour change </w:t>
            </w:r>
            <w:r>
              <w:rPr>
                <w:rFonts w:ascii="Garamond" w:hAnsi="Garamond" w:cs="Arial"/>
                <w:i/>
                <w:color w:val="000000"/>
              </w:rPr>
              <w:t>e.g., nicotine replacement, analges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Social and environmental consequences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Record/provide information about objective social and environmental consequences of performing the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8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Health consequences 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Record/provide information about health consequences of performing the behaviour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 Emotional consequences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Record/provide information about emotional consequences of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15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Vicarious reinforcement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Facilitate observation of the consequences for others when they perform the target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Salience of consequences 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Use methods to emphasise the consequences of changing the behaviour not only informing about con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91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Incentive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Inform that performance will be rewarded contingent on behaviour in the futur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Self reward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Praise or reward if and only if there has been effort and/or progress made towards the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05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Social Reward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Verbally or non verbally reward (praise) if and only if there has been effort and/or progress made towards performing the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Material Reward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Provide money, vouchers or other valued objects if and only if there has been effort and/or progress made towards performing the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15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Shaping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Provide contingent rewards for any approximation to the target behaviour, gradually rewarding only performance closer to the wanted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Chaining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Build up behaviour by reinforcing final component; gradually add components earlier in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Counter-conditioning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Reward for responding to a stimulus in a manner that is incompatible with a previous response to that stimul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Thinning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Provide a gradual increase in the intermittency of reinforce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Extinction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Discontinue contingent reward for performing the unwanted behaviour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15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Covert conditioning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Instruct to imagine performing a wanted behaviour in a real-life situation followed by imagining a pleasant con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15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Negative reinforcement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Arrange for removal of an unpleasant consequence contingent on the wanted behaviour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15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Punishment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Identify and provide aversive consequence contingent on the performance of the unwanted behaviour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15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Response cost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Withdraw something valued (not a contingent reward) as a consequence of performing an unwanted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15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Threat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Inform that future punishment or removal of reward will be contingent on performance of an unwanted behaviour (may include fear arousal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15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Differential reinforcement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Arrange for reinforcement of alternatives to performing the unwanted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Time out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Separate person from situations in which behaviour can be reinforced in order to reduce an unwanted behaviour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Satiation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Arrange repeated exposure to a stimulus that reduces or extinguishes a drive st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15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Covert sensitization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Instruct to imagine performing the unwanted behaviour in a real-life situation followed by imagining an unpleasant con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Overcorrection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When inappropriate behaviour is exhibited ask to repeat the behaviour in an appropriate but exaggerated w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Anticipated regret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Induce expectations of future regret about the performance of an unwanted behaviour or non-performance of a wanted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15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Anticipation of future rewards or removal of punishment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Inform that future rewards or removal of future punishment will be contingent on performance of wanted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Regulate negative emotions 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Teach methods of reducing anxiety, stress and/or anger to facilitate performance of target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Exposure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Provide systematic confrontation with a feared stimul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Behavioural contract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Create a written agreement on the performance of an explicitly specified behaviour witnessed by anoth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1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Goal setting (outcome)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i/>
                <w:iCs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Set a goal defined in terms of a positive outcome of wanted behaviour </w:t>
            </w:r>
            <w:r>
              <w:rPr>
                <w:rFonts w:ascii="Garamond" w:hAnsi="Garamond" w:cs="Arial"/>
                <w:i/>
                <w:iCs/>
                <w:color w:val="000000"/>
              </w:rPr>
              <w:t xml:space="preserve">(e.g., weight to help change eating patterns) </w:t>
            </w:r>
          </w:p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i/>
                <w:iCs/>
                <w:color w:val="000000"/>
              </w:rPr>
              <w:t>Note: If the goal is behavioural code Goal setting (behavioura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Review of outcome goal(s)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Review outcome goal(s) and modify goal in light of achieve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74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Goal setting (behaviour)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Set a goal defined in terms of the behaviour to be achieved </w:t>
            </w:r>
          </w:p>
          <w:p>
            <w:pPr>
              <w:rPr>
                <w:rFonts w:ascii="Garamond" w:hAnsi="Garamond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2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Review behaviour goal(s)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Review behaviour goal(s) and modify goal or behaviour change strategy in light of achieve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87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Action planning (including implementation intentions)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Prompt detailed planning of the behaviour goal (including at least one of context, frequency, intensity and duration of performa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45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Discrepancy between current behaviour and goal standard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Draw attention to discrepancy (direction and amount) between standard and own behaviour (goes beyond simple self-monitoring). </w:t>
            </w:r>
          </w:p>
          <w:p>
            <w:pPr>
              <w:rPr>
                <w:rFonts w:ascii="Garamond" w:hAnsi="Garamond" w:cs="Arial"/>
                <w:i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3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Time management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Teach how to manage time in order to create opportunities when the wanted behaviour could be perform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25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Self-monitoring of behaviour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Instruct self recording of specified behaviour/s (with or without associated thoughts, emotions, situations) as part of a behaviour change strategy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Self-monitoring of outcome of behaviour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Establish self recording of outcomes of behaviour, </w:t>
            </w:r>
            <w:r>
              <w:rPr>
                <w:rFonts w:ascii="Garamond" w:hAnsi="Garamond" w:cs="Arial"/>
                <w:i/>
                <w:color w:val="000000"/>
              </w:rPr>
              <w:t>e.g., blood pressure, blood glucose, weight loss, physical fit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Other monitoring with awareness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Observe or record behaviour with the person’s knowled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Feedback on behaviour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Provide feedback on behaviour </w:t>
            </w:r>
            <w:r>
              <w:rPr>
                <w:rFonts w:ascii="Garamond" w:hAnsi="Garamond" w:cs="Arial"/>
                <w:i/>
                <w:color w:val="000000"/>
              </w:rPr>
              <w:t>e.g., form, frequency, duration, intens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82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Biofeedback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Provide feedback about the body (e.g., </w:t>
            </w:r>
            <w:r>
              <w:rPr>
                <w:rFonts w:ascii="Garamond" w:hAnsi="Garamond" w:cs="Arial"/>
                <w:i/>
                <w:color w:val="000000"/>
              </w:rPr>
              <w:t>physiological or bio chemical state)</w:t>
            </w:r>
            <w:r>
              <w:rPr>
                <w:rFonts w:ascii="Garamond" w:hAnsi="Garamond" w:cs="Arial"/>
                <w:color w:val="000000"/>
              </w:rPr>
              <w:t xml:space="preserve"> using an external monitoring device as a behaviour change strategy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Self assessment of affective consequences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After attempts at performing the behaviour, prompt assessment of feelings about performing the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65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Behavioural rehearsal /practice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Prompt rehearsal or practice of the performance of the behaviour one or more times.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Habit formation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Prompt rehearsal and repetition of the behaviour in the same context repeatedly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4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Instruction on how to perform a behaviour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Instruct, advise or agree the behaviour to be changed. </w:t>
            </w:r>
          </w:p>
          <w:p>
            <w:pPr>
              <w:rPr>
                <w:rFonts w:ascii="Garamond" w:hAnsi="Garamond" w:cs="Arial"/>
                <w:i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Conserving mental resources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Advise on ways of minimising demands on mental resources </w:t>
            </w:r>
            <w:r>
              <w:rPr>
                <w:rFonts w:ascii="Garamond" w:hAnsi="Garamond" w:cs="Arial"/>
                <w:i/>
                <w:iCs/>
                <w:color w:val="000000"/>
              </w:rPr>
              <w:t>e.g., getting enough sleep (cognitive), avoiding stressful situations (</w:t>
            </w:r>
            <w:r>
              <w:rPr>
                <w:rFonts w:ascii="Garamond" w:hAnsi="Garamond" w:cs="Arial"/>
                <w:color w:val="000000"/>
              </w:rPr>
              <w:t>emotiona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Self talk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Prompt positive self talk (aloud or silently) before and during the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Behavioural experiments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Identify and test hypotheses about the behaviour, its causes and consequences, by collecting and interpreting d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Modelling of the behaviour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Provide an example for people to aspire to or imitate </w:t>
            </w:r>
          </w:p>
          <w:p>
            <w:pPr>
              <w:rPr>
                <w:rFonts w:ascii="Garamond" w:hAnsi="Garamond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Paradoxical instructions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Instruct to engage in some form of the unwanted behaviour with the aim of reducing motivation to engage in the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Behaviour substitution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Facilitate substitution of the undesired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Tailored personalised message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Tailor the message, verbal or written, provided to the individual or group, based on their characteristic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Graded tasks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Set easy-to-perform tasks, making them increasingly difficult until wanted behaviour is perform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47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Social support (general)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i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Advise on, facilitate or provide development of general social support for the behaviour </w:t>
            </w:r>
            <w:r>
              <w:rPr>
                <w:rFonts w:ascii="Garamond" w:hAnsi="Garamond" w:cs="Arial"/>
                <w:i/>
                <w:color w:val="000000"/>
              </w:rPr>
              <w:t>(e.g. friends, relatives, colleagues, ‘buddies’ or staff)</w:t>
            </w:r>
            <w:r>
              <w:rPr>
                <w:rFonts w:ascii="Garamond" w:hAnsi="Garamond" w:cs="Arial"/>
                <w:color w:val="000000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5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Social support (emotional)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Advise on or facilitate development of emotional social support for performing the behaviour </w:t>
            </w:r>
          </w:p>
          <w:p>
            <w:pPr>
              <w:rPr>
                <w:rFonts w:ascii="Garamond" w:hAnsi="Garamond" w:cs="Arial"/>
                <w:i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06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Social support (practical)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Advise on or facilitate development of practical help for achieving the behaviour </w:t>
            </w:r>
          </w:p>
          <w:p>
            <w:pPr>
              <w:rPr>
                <w:rFonts w:ascii="Garamond" w:hAnsi="Garamond" w:cs="Arial"/>
                <w:i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94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Information about others’ approval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Provide information about what other people think about the behaviour. It clarifies whether others will like, approve or disapprove of what the person is doing or will d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22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Non-specific encouragement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Praise or reward for effort or performance without making this contingent on specific behavioural perform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3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Social comparison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Explicitly draw attention to others’ performance to elicit comparis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Identity associated with changed behaviour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Facilitate the person to construct a new self-identity as someone who ‘used to engage with the unwanted behaviour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Pros and cons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Facilitate identification and comparison of reasons for wanting (pros) and not wanting to (cons) change the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Comparative imagining of future outcomes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Facilitate imagining and comparing future outcomes of changed versus unchanged behaviour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Identification of self as role model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Inform that one's own behaviour may be an example to oth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Focus on past success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Instruct to think about or list previous successes in performing the behaviour (or parts of it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Mental rehearsal of successful performance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Help to practice imagining performing the behaviour successfully in relevant contex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Commitment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Elicit statements indicating strong commitment to change the target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55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Persuasive argument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Present verbal or visual arguments from a credible source </w:t>
            </w:r>
            <w:r>
              <w:rPr>
                <w:rFonts w:ascii="Garamond" w:hAnsi="Garamond" w:cs="Arial"/>
                <w:bCs/>
                <w:color w:val="000000"/>
              </w:rPr>
              <w:t>in favour of or against</w:t>
            </w:r>
            <w:r>
              <w:rPr>
                <w:rFonts w:ascii="Garamond" w:hAnsi="Garamond" w:cs="Arial"/>
                <w:color w:val="000000"/>
              </w:rPr>
              <w:t xml:space="preserve"> the behaviour</w:t>
            </w:r>
          </w:p>
          <w:p>
            <w:pPr>
              <w:rPr>
                <w:rFonts w:ascii="Garamond" w:hAnsi="Garamond" w:cs="Arial"/>
                <w:i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Verbal persuasion to boost self efficacy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Tell the person that they can successfully perform the behaviour, arguing against self doubts and asserting that they can and will succe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Distraction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Facilitate use of an alternative focus for attention to avoid triggers for unwanted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59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Cognitive dissonance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Create discomfort by drawing attention to discrepancies between current or past behaviour and self-im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Self-affirmation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Encourage writing or completing rating scales about a cherished value or personal strength as a means of affirming their identity in this 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34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Reframing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Encourage the deliberate adoption of a different perspective on behaviour in order to change cognitions or emotions about performing the behavi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0" w:hRule="atLeast"/>
        </w:trPr>
        <w:tc>
          <w:tcPr>
            <w:tcW w:w="783" w:type="pct"/>
            <w:shd w:val="clear" w:color="000000" w:fill="FFFFFF"/>
          </w:tcPr>
          <w:p>
            <w:pPr>
              <w:pStyle w:val="18"/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contextualSpacing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Reattribution</w:t>
            </w:r>
          </w:p>
        </w:tc>
        <w:tc>
          <w:tcPr>
            <w:tcW w:w="2681" w:type="pct"/>
            <w:shd w:val="clear" w:color="000000" w:fill="FFFFFF"/>
          </w:tcPr>
          <w:p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 xml:space="preserve">Shape the perception of causes of behaviour </w:t>
            </w:r>
            <w:r>
              <w:rPr>
                <w:rFonts w:ascii="Garamond" w:hAnsi="Garamond" w:cs="Arial"/>
                <w:i/>
                <w:color w:val="000000"/>
              </w:rPr>
              <w:t xml:space="preserve">e.g., external or internal and stable or unstable </w:t>
            </w:r>
          </w:p>
        </w:tc>
      </w:tr>
    </w:tbl>
    <w:p>
      <w:pPr>
        <w:rPr>
          <w:rFonts w:ascii="Garamond" w:hAnsi="Garamond"/>
        </w:rPr>
      </w:pPr>
    </w:p>
    <w:p/>
    <w:sectPr>
      <w:pgSz w:w="11900" w:h="16840"/>
      <w:pgMar w:top="720" w:right="720" w:bottom="720" w:left="72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4E"/>
    <w:family w:val="auto"/>
    <w:pitch w:val="default"/>
    <w:sig w:usb0="00000000" w:usb1="00000000" w:usb2="00000012" w:usb3="00000000" w:csb0="0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MS Gothic">
    <w:panose1 w:val="020B0609070205080204"/>
    <w:charset w:val="4E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3390B74"/>
    <w:multiLevelType w:val="multilevel"/>
    <w:tmpl w:val="53390B74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0ZjJkNDgyOTgxYTFkYzc3Yzg5MzZlMDQ4NTVmNzMifQ=="/>
  </w:docVars>
  <w:rsids>
    <w:rsidRoot w:val="005D4944"/>
    <w:rsid w:val="00536A11"/>
    <w:rsid w:val="005D4944"/>
    <w:rsid w:val="008B181E"/>
    <w:rsid w:val="00BA5DB0"/>
    <w:rsid w:val="00D522CF"/>
    <w:rsid w:val="00E872BE"/>
    <w:rsid w:val="54F83405"/>
    <w:rsid w:val="5EE6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" w:hAnsi="Times" w:eastAsiaTheme="minorEastAsia" w:cstheme="minorBidi"/>
      <w:sz w:val="20"/>
      <w:szCs w:val="20"/>
      <w:lang w:val="en-GB" w:eastAsia="en-US" w:bidi="ar-SA"/>
    </w:rPr>
  </w:style>
  <w:style w:type="paragraph" w:styleId="2">
    <w:name w:val="heading 1"/>
    <w:basedOn w:val="1"/>
    <w:next w:val="1"/>
    <w:link w:val="11"/>
    <w:qFormat/>
    <w:uiPriority w:val="9"/>
    <w:pPr>
      <w:keepNext/>
      <w:keepLines/>
      <w:spacing w:before="480"/>
      <w:outlineLvl w:val="0"/>
    </w:pPr>
    <w:rPr>
      <w:rFonts w:ascii="Garamond" w:hAnsi="Garamond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link w:val="12"/>
    <w:unhideWhenUsed/>
    <w:qFormat/>
    <w:uiPriority w:val="9"/>
    <w:pPr>
      <w:keepNext/>
      <w:keepLines/>
      <w:spacing w:before="200"/>
      <w:outlineLvl w:val="1"/>
    </w:pPr>
    <w:rPr>
      <w:rFonts w:ascii="Garamond" w:hAnsi="Garamond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link w:val="13"/>
    <w:unhideWhenUsed/>
    <w:qFormat/>
    <w:uiPriority w:val="9"/>
    <w:pPr>
      <w:keepNext/>
      <w:keepLines/>
      <w:spacing w:before="200"/>
      <w:outlineLvl w:val="2"/>
    </w:pPr>
    <w:rPr>
      <w:rFonts w:ascii="Garamond" w:hAnsi="Garamond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5">
    <w:name w:val="heading 4"/>
    <w:basedOn w:val="1"/>
    <w:next w:val="1"/>
    <w:link w:val="14"/>
    <w:unhideWhenUsed/>
    <w:qFormat/>
    <w:uiPriority w:val="9"/>
    <w:pPr>
      <w:keepNext/>
      <w:keepLines/>
      <w:spacing w:before="200"/>
      <w:outlineLvl w:val="3"/>
    </w:pPr>
    <w:rPr>
      <w:rFonts w:ascii="Garamond" w:hAnsi="Garamond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6">
    <w:name w:val="heading 5"/>
    <w:basedOn w:val="1"/>
    <w:next w:val="1"/>
    <w:link w:val="15"/>
    <w:unhideWhenUsed/>
    <w:qFormat/>
    <w:uiPriority w:val="9"/>
    <w:pPr>
      <w:keepNext/>
      <w:keepLines/>
      <w:spacing w:before="200"/>
      <w:outlineLvl w:val="4"/>
    </w:pPr>
    <w:rPr>
      <w:rFonts w:ascii="Garamond" w:hAnsi="Garamond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Balloon Text"/>
    <w:basedOn w:val="1"/>
    <w:link w:val="10"/>
    <w:semiHidden/>
    <w:unhideWhenUsed/>
    <w:uiPriority w:val="99"/>
    <w:rPr>
      <w:rFonts w:ascii="Lucida Grande" w:hAnsi="Lucida Grande" w:cs="Lucida Grande"/>
      <w:sz w:val="18"/>
      <w:szCs w:val="18"/>
    </w:rPr>
  </w:style>
  <w:style w:type="character" w:customStyle="1" w:styleId="10">
    <w:name w:val="Balloon Text Char"/>
    <w:basedOn w:val="9"/>
    <w:link w:val="7"/>
    <w:semiHidden/>
    <w:uiPriority w:val="99"/>
    <w:rPr>
      <w:rFonts w:ascii="Lucida Grande" w:hAnsi="Lucida Grande" w:cs="Lucida Grande"/>
      <w:sz w:val="18"/>
      <w:szCs w:val="18"/>
    </w:rPr>
  </w:style>
  <w:style w:type="character" w:customStyle="1" w:styleId="11">
    <w:name w:val="Heading 1 Char"/>
    <w:basedOn w:val="9"/>
    <w:link w:val="2"/>
    <w:uiPriority w:val="9"/>
    <w:rPr>
      <w:rFonts w:ascii="Garamond" w:hAnsi="Garamond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character" w:customStyle="1" w:styleId="12">
    <w:name w:val="Heading 2 Char"/>
    <w:basedOn w:val="9"/>
    <w:link w:val="3"/>
    <w:uiPriority w:val="9"/>
    <w:rPr>
      <w:rFonts w:ascii="Garamond" w:hAnsi="Garamond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character" w:customStyle="1" w:styleId="13">
    <w:name w:val="Heading 3 Char"/>
    <w:basedOn w:val="9"/>
    <w:link w:val="4"/>
    <w:uiPriority w:val="9"/>
    <w:rPr>
      <w:rFonts w:ascii="Garamond" w:hAnsi="Garamond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character" w:customStyle="1" w:styleId="14">
    <w:name w:val="Heading 4 Char"/>
    <w:basedOn w:val="9"/>
    <w:link w:val="5"/>
    <w:uiPriority w:val="9"/>
    <w:rPr>
      <w:rFonts w:ascii="Garamond" w:hAnsi="Garamond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character" w:customStyle="1" w:styleId="15">
    <w:name w:val="Heading 5 Char"/>
    <w:basedOn w:val="9"/>
    <w:link w:val="6"/>
    <w:uiPriority w:val="9"/>
    <w:rPr>
      <w:rFonts w:ascii="Garamond" w:hAnsi="Garamond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customStyle="1" w:styleId="16">
    <w:name w:val="Image Caption"/>
    <w:basedOn w:val="1"/>
    <w:link w:val="17"/>
    <w:qFormat/>
    <w:uiPriority w:val="0"/>
    <w:pPr>
      <w:spacing w:after="120"/>
    </w:pPr>
    <w:rPr>
      <w:rFonts w:ascii="Garamond" w:hAnsi="Garamond"/>
    </w:rPr>
  </w:style>
  <w:style w:type="character" w:customStyle="1" w:styleId="17">
    <w:name w:val="Body Text Char"/>
    <w:basedOn w:val="9"/>
    <w:link w:val="16"/>
    <w:uiPriority w:val="0"/>
    <w:rPr>
      <w:rFonts w:ascii="Garamond" w:hAnsi="Garamond"/>
    </w:rPr>
  </w:style>
  <w:style w:type="paragraph" w:styleId="18">
    <w:name w:val="List Paragraph"/>
    <w:basedOn w:val="1"/>
    <w:qFormat/>
    <w:uiPriority w:val="34"/>
    <w:pPr>
      <w:tabs>
        <w:tab w:val="left" w:pos="720"/>
      </w:tabs>
      <w:spacing w:after="200" w:line="276" w:lineRule="auto"/>
      <w:ind w:left="720"/>
    </w:pPr>
    <w:rPr>
      <w:rFonts w:ascii="Times New Roman" w:hAnsi="Times New Roman" w:eastAsia="Times New Roman" w:cs="Times New Roman"/>
      <w:color w:val="00000A"/>
      <w:sz w:val="24"/>
      <w:szCs w:val="24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chool of Psychology</Company>
  <Pages>5</Pages>
  <Words>1584</Words>
  <Characters>9775</Characters>
  <Lines>82</Lines>
  <Paragraphs>23</Paragraphs>
  <TotalTime>7</TotalTime>
  <ScaleCrop>false</ScaleCrop>
  <LinksUpToDate>false</LinksUpToDate>
  <CharactersWithSpaces>1120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9:15:00Z</dcterms:created>
  <dc:creator>James Cane</dc:creator>
  <cp:lastModifiedBy>李敏</cp:lastModifiedBy>
  <dcterms:modified xsi:type="dcterms:W3CDTF">2024-06-11T01:14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F31DF72487E4FBD9514AC0D0FC380AF_13</vt:lpwstr>
  </property>
</Properties>
</file>